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370132" w14:textId="5F5A64AC" w:rsidR="00AB524A" w:rsidRPr="00E93BE7" w:rsidRDefault="00E93BE7">
      <w:pPr>
        <w:rPr>
          <w:rFonts w:ascii="Times New Roman" w:hAnsi="Times New Roman" w:cs="Times New Roman"/>
        </w:rPr>
      </w:pPr>
      <w:r w:rsidRPr="00E93BE7">
        <w:rPr>
          <w:rFonts w:ascii="Times New Roman" w:hAnsi="Times New Roman" w:cs="Times New Roman"/>
          <w:b/>
        </w:rPr>
        <w:t>Appendix 2:</w:t>
      </w:r>
      <w:r>
        <w:rPr>
          <w:rFonts w:ascii="Times New Roman" w:hAnsi="Times New Roman" w:cs="Times New Roman"/>
        </w:rPr>
        <w:t xml:space="preserve"> </w:t>
      </w:r>
      <w:r w:rsidR="004A3EB9" w:rsidRPr="00156949">
        <w:rPr>
          <w:rFonts w:ascii="Times New Roman" w:hAnsi="Times New Roman" w:cs="Times New Roman"/>
          <w:b/>
        </w:rPr>
        <w:t xml:space="preserve">functions </w:t>
      </w:r>
      <w:r w:rsidR="00F87F57" w:rsidRPr="00156949">
        <w:rPr>
          <w:rFonts w:ascii="Times New Roman" w:hAnsi="Times New Roman" w:cs="Times New Roman"/>
          <w:b/>
        </w:rPr>
        <w:t>of app</w:t>
      </w:r>
      <w:r w:rsidR="004A3EB9">
        <w:rPr>
          <w:rFonts w:ascii="Times New Roman" w:hAnsi="Times New Roman" w:cs="Times New Roman"/>
          <w:b/>
        </w:rPr>
        <w:t>s</w:t>
      </w:r>
      <w:r w:rsidR="00F87F57" w:rsidRPr="00156949">
        <w:rPr>
          <w:rFonts w:ascii="Times New Roman" w:hAnsi="Times New Roman" w:cs="Times New Roman"/>
          <w:b/>
        </w:rPr>
        <w:t xml:space="preserve"> </w:t>
      </w:r>
      <w:r w:rsidR="004A3EB9">
        <w:rPr>
          <w:rFonts w:ascii="Times New Roman" w:hAnsi="Times New Roman" w:cs="Times New Roman"/>
          <w:b/>
        </w:rPr>
        <w:t>developed by respondents</w:t>
      </w:r>
    </w:p>
    <w:p w14:paraId="761E471B" w14:textId="029AC3C2" w:rsidR="00156949" w:rsidRPr="00156949" w:rsidRDefault="0015694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156949" w:rsidRPr="00156949" w14:paraId="19B29429" w14:textId="77777777" w:rsidTr="00156949">
        <w:tc>
          <w:tcPr>
            <w:tcW w:w="9010" w:type="dxa"/>
          </w:tcPr>
          <w:p w14:paraId="1D66F2CD" w14:textId="5144F421" w:rsidR="00156949" w:rsidRPr="00156949" w:rsidRDefault="006D0929" w:rsidP="0015694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156949" w:rsidRPr="00156949">
              <w:rPr>
                <w:rFonts w:ascii="Times New Roman" w:hAnsi="Times New Roman" w:cs="Times New Roman"/>
              </w:rPr>
              <w:t xml:space="preserve">est </w:t>
            </w:r>
          </w:p>
          <w:p w14:paraId="4E2ACB37" w14:textId="027866B5" w:rsidR="00156949" w:rsidRPr="00156949" w:rsidRDefault="006D0929" w:rsidP="0015694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156949" w:rsidRPr="00156949">
              <w:rPr>
                <w:rFonts w:ascii="Times New Roman" w:hAnsi="Times New Roman" w:cs="Times New Roman"/>
              </w:rPr>
              <w:t>ost-surgery monitoring of patients that had bariatric surgery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="00156949" w:rsidRPr="00156949">
              <w:rPr>
                <w:rFonts w:ascii="Times New Roman" w:hAnsi="Times New Roman" w:cs="Times New Roman"/>
              </w:rPr>
              <w:t xml:space="preserve"> </w:t>
            </w:r>
          </w:p>
          <w:p w14:paraId="693DB88A" w14:textId="65D9E4EB" w:rsidR="00156949" w:rsidRPr="00156949" w:rsidRDefault="006D0929" w:rsidP="0015694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156949" w:rsidRPr="00156949">
              <w:rPr>
                <w:rFonts w:ascii="Times New Roman" w:hAnsi="Times New Roman" w:cs="Times New Roman"/>
              </w:rPr>
              <w:t>revention of secondary health conditions and improvement of self-management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17BF0106" w14:textId="0728A6F5" w:rsidR="00156949" w:rsidRPr="00156949" w:rsidRDefault="00156949" w:rsidP="0015694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56949">
              <w:rPr>
                <w:rFonts w:ascii="Times New Roman" w:hAnsi="Times New Roman" w:cs="Times New Roman"/>
              </w:rPr>
              <w:t>Symptom monitoring</w:t>
            </w:r>
            <w:r w:rsidR="006D0929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18031E1F" w14:textId="4F32A23D" w:rsidR="00156949" w:rsidRPr="00156949" w:rsidRDefault="00156949" w:rsidP="0015694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56949">
              <w:rPr>
                <w:rFonts w:ascii="Times New Roman" w:hAnsi="Times New Roman" w:cs="Times New Roman"/>
              </w:rPr>
              <w:t>Reducing salt intake</w:t>
            </w:r>
            <w:r w:rsidR="006D0929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4433B244" w14:textId="77777777" w:rsidR="00156949" w:rsidRPr="00156949" w:rsidRDefault="00156949" w:rsidP="0015694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56949">
              <w:rPr>
                <w:rFonts w:ascii="Times New Roman" w:hAnsi="Times New Roman" w:cs="Times New Roman"/>
              </w:rPr>
              <w:t xml:space="preserve">Helping junior doctors with daily activities on the ward such as ordering scans </w:t>
            </w:r>
          </w:p>
          <w:p w14:paraId="00B5C2AE" w14:textId="70F3EA0E" w:rsidR="00156949" w:rsidRPr="00156949" w:rsidRDefault="006D0929" w:rsidP="0015694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156949" w:rsidRPr="00156949">
              <w:rPr>
                <w:rFonts w:ascii="Times New Roman" w:hAnsi="Times New Roman" w:cs="Times New Roman"/>
              </w:rPr>
              <w:t>romoting exercise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686C22FC" w14:textId="27A880AD" w:rsidR="00156949" w:rsidRPr="00156949" w:rsidRDefault="00156949" w:rsidP="0015694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56949">
              <w:rPr>
                <w:rFonts w:ascii="Times New Roman" w:hAnsi="Times New Roman" w:cs="Times New Roman"/>
              </w:rPr>
              <w:t>Arthritis self-monitoring</w:t>
            </w:r>
            <w:r w:rsidR="006D0929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1321A356" w14:textId="430EC3E1" w:rsidR="00156949" w:rsidRPr="00156949" w:rsidRDefault="00156949" w:rsidP="0015694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56949">
              <w:rPr>
                <w:rFonts w:ascii="Times New Roman" w:hAnsi="Times New Roman" w:cs="Times New Roman"/>
              </w:rPr>
              <w:t>Supporting cancer patients with adverse events</w:t>
            </w:r>
            <w:r w:rsidR="006D0929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34E424E2" w14:textId="6B72C658" w:rsidR="00156949" w:rsidRPr="00156949" w:rsidRDefault="00156949" w:rsidP="0015694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56949">
              <w:rPr>
                <w:rFonts w:ascii="Times New Roman" w:hAnsi="Times New Roman" w:cs="Times New Roman"/>
              </w:rPr>
              <w:t>Promoting self-management of cancer-related fatigue</w:t>
            </w:r>
            <w:r w:rsidR="006D0929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0627E708" w14:textId="2811062E" w:rsidR="00156949" w:rsidRPr="00156949" w:rsidRDefault="00156949" w:rsidP="0015694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56949">
              <w:rPr>
                <w:rFonts w:ascii="Times New Roman" w:hAnsi="Times New Roman" w:cs="Times New Roman"/>
              </w:rPr>
              <w:t>Risk assessment</w:t>
            </w:r>
            <w:r w:rsidR="006D0929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3B18642E" w14:textId="5FEED329" w:rsidR="00156949" w:rsidRPr="00156949" w:rsidRDefault="00156949" w:rsidP="0015694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56949">
              <w:rPr>
                <w:rFonts w:ascii="Times New Roman" w:hAnsi="Times New Roman" w:cs="Times New Roman"/>
              </w:rPr>
              <w:t>Cancer prevention</w:t>
            </w:r>
            <w:r w:rsidR="006D0929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51503FA4" w14:textId="3ED8D997" w:rsidR="00156949" w:rsidRPr="00156949" w:rsidRDefault="006D0929" w:rsidP="0015694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156949" w:rsidRPr="00156949">
              <w:rPr>
                <w:rFonts w:ascii="Times New Roman" w:hAnsi="Times New Roman" w:cs="Times New Roman"/>
              </w:rPr>
              <w:t>ia</w:t>
            </w:r>
            <w:r w:rsidR="008431D8">
              <w:rPr>
                <w:rFonts w:ascii="Times New Roman" w:hAnsi="Times New Roman" w:cs="Times New Roman"/>
              </w:rPr>
              <w:t>bete</w:t>
            </w: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4D2E4848" w14:textId="6366ECEB" w:rsidR="00156949" w:rsidRPr="00156949" w:rsidRDefault="00156949" w:rsidP="0015694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56949">
              <w:rPr>
                <w:rFonts w:ascii="Times New Roman" w:hAnsi="Times New Roman" w:cs="Times New Roman"/>
              </w:rPr>
              <w:t>Dia</w:t>
            </w:r>
            <w:r w:rsidR="008431D8">
              <w:rPr>
                <w:rFonts w:ascii="Times New Roman" w:hAnsi="Times New Roman" w:cs="Times New Roman"/>
              </w:rPr>
              <w:t>betes</w:t>
            </w:r>
            <w:r w:rsidR="006D0929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3DD41E97" w14:textId="3A27E1C6" w:rsidR="00156949" w:rsidRPr="00156949" w:rsidRDefault="00156949" w:rsidP="0015694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56949">
              <w:rPr>
                <w:rFonts w:ascii="Times New Roman" w:hAnsi="Times New Roman" w:cs="Times New Roman"/>
              </w:rPr>
              <w:t>Type 2 diabetes management Type 2 diabetes prevention Weight management</w:t>
            </w:r>
            <w:r w:rsidR="006D0929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1CE65743" w14:textId="40436E35" w:rsidR="00156949" w:rsidRPr="00156949" w:rsidRDefault="00156949" w:rsidP="0015694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56949">
              <w:rPr>
                <w:rFonts w:ascii="Times New Roman" w:hAnsi="Times New Roman" w:cs="Times New Roman"/>
              </w:rPr>
              <w:t>Mental health</w:t>
            </w:r>
            <w:r w:rsidR="006D0929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7D9811D8" w14:textId="127E92C3" w:rsidR="00156949" w:rsidRPr="00156949" w:rsidRDefault="006D0929" w:rsidP="0015694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156949" w:rsidRPr="00156949">
              <w:rPr>
                <w:rFonts w:ascii="Times New Roman" w:hAnsi="Times New Roman" w:cs="Times New Roman"/>
              </w:rPr>
              <w:t>igraine and headache management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20C1B3BD" w14:textId="188067D9" w:rsidR="00156949" w:rsidRPr="00156949" w:rsidRDefault="00156949" w:rsidP="0015694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56949">
              <w:rPr>
                <w:rFonts w:ascii="Times New Roman" w:hAnsi="Times New Roman" w:cs="Times New Roman"/>
              </w:rPr>
              <w:t>Track food and drink consumption</w:t>
            </w:r>
            <w:r w:rsidR="006D0929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37F58CFB" w14:textId="4F16E657" w:rsidR="00156949" w:rsidRPr="00156949" w:rsidRDefault="00156949" w:rsidP="0015694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56949">
              <w:rPr>
                <w:rFonts w:ascii="Times New Roman" w:hAnsi="Times New Roman" w:cs="Times New Roman"/>
              </w:rPr>
              <w:t>Evaluation</w:t>
            </w:r>
            <w:r w:rsidR="006D0929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443BCBB3" w14:textId="676A23CA" w:rsidR="00156949" w:rsidRPr="00156949" w:rsidRDefault="00156949" w:rsidP="0015694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56949">
              <w:rPr>
                <w:rFonts w:ascii="Times New Roman" w:hAnsi="Times New Roman" w:cs="Times New Roman"/>
              </w:rPr>
              <w:t>Mental health risk assessment and management</w:t>
            </w:r>
            <w:r w:rsidR="006D0929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4205715D" w14:textId="56EB255C" w:rsidR="00156949" w:rsidRPr="00156949" w:rsidRDefault="006D0929" w:rsidP="0015694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156949" w:rsidRPr="00156949">
              <w:rPr>
                <w:rFonts w:ascii="Times New Roman" w:hAnsi="Times New Roman" w:cs="Times New Roman"/>
              </w:rPr>
              <w:t xml:space="preserve">llowing citizens access to services </w:t>
            </w:r>
          </w:p>
          <w:p w14:paraId="7FBA30F3" w14:textId="168236DB" w:rsidR="00156949" w:rsidRPr="00156949" w:rsidRDefault="006D0929" w:rsidP="0015694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156949" w:rsidRPr="00156949">
              <w:rPr>
                <w:rFonts w:ascii="Times New Roman" w:hAnsi="Times New Roman" w:cs="Times New Roman"/>
              </w:rPr>
              <w:t xml:space="preserve">xercise routine </w:t>
            </w:r>
          </w:p>
          <w:p w14:paraId="3C2FAEE5" w14:textId="16051DC8" w:rsidR="00156949" w:rsidRPr="00156949" w:rsidRDefault="006D0929" w:rsidP="0015694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156949" w:rsidRPr="00156949">
              <w:rPr>
                <w:rFonts w:ascii="Times New Roman" w:hAnsi="Times New Roman" w:cs="Times New Roman"/>
              </w:rPr>
              <w:t>romoting exercise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="00156949" w:rsidRPr="00156949">
              <w:rPr>
                <w:rFonts w:ascii="Times New Roman" w:hAnsi="Times New Roman" w:cs="Times New Roman"/>
              </w:rPr>
              <w:t xml:space="preserve"> </w:t>
            </w:r>
          </w:p>
          <w:p w14:paraId="2175E950" w14:textId="01B27499" w:rsidR="00156949" w:rsidRPr="00156949" w:rsidRDefault="006D0929" w:rsidP="0015694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156949" w:rsidRPr="00156949">
              <w:rPr>
                <w:rFonts w:ascii="Times New Roman" w:hAnsi="Times New Roman" w:cs="Times New Roman"/>
              </w:rPr>
              <w:t>rogramming</w:t>
            </w:r>
          </w:p>
          <w:p w14:paraId="7513AAF1" w14:textId="70553EB3" w:rsidR="00156949" w:rsidRPr="00156949" w:rsidRDefault="006D0929" w:rsidP="0015694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156949" w:rsidRPr="00156949">
              <w:rPr>
                <w:rFonts w:ascii="Times New Roman" w:hAnsi="Times New Roman" w:cs="Times New Roman"/>
              </w:rPr>
              <w:t>romoting exercise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1DE4A2F8" w14:textId="2BB477CB" w:rsidR="00156949" w:rsidRPr="00156949" w:rsidRDefault="00156949" w:rsidP="0015694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56949">
              <w:rPr>
                <w:rFonts w:ascii="Times New Roman" w:hAnsi="Times New Roman" w:cs="Times New Roman"/>
              </w:rPr>
              <w:t>Tracking amount of daily steps and miles per day</w:t>
            </w:r>
            <w:r w:rsidR="006D0929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50B55FB7" w14:textId="45646B28" w:rsidR="00156949" w:rsidRPr="00156949" w:rsidRDefault="00156949" w:rsidP="0015694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56949">
              <w:rPr>
                <w:rFonts w:ascii="Times New Roman" w:hAnsi="Times New Roman" w:cs="Times New Roman"/>
              </w:rPr>
              <w:t xml:space="preserve">Exercise </w:t>
            </w:r>
            <w:r w:rsidR="006D0929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285FBCEF" w14:textId="386FB127" w:rsidR="00156949" w:rsidRPr="00156949" w:rsidRDefault="006D0929" w:rsidP="0015694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56949">
              <w:rPr>
                <w:rFonts w:ascii="Times New Roman" w:hAnsi="Times New Roman" w:cs="Times New Roman"/>
              </w:rPr>
              <w:t>Fitbit</w:t>
            </w:r>
            <w:r w:rsidR="00156949" w:rsidRPr="0015694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4125A939" w14:textId="2FEBF3EB" w:rsidR="00156949" w:rsidRPr="00156949" w:rsidRDefault="006D0929" w:rsidP="0015694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56949">
              <w:rPr>
                <w:rFonts w:ascii="Times New Roman" w:hAnsi="Times New Roman" w:cs="Times New Roman"/>
              </w:rPr>
              <w:t>Exercise</w:t>
            </w:r>
            <w:r w:rsidR="00156949" w:rsidRPr="0015694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30F2E104" w14:textId="3B505F2C" w:rsidR="00156949" w:rsidRPr="00156949" w:rsidRDefault="006D0929" w:rsidP="0015694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</w:t>
            </w:r>
            <w:r w:rsidR="00156949" w:rsidRPr="00156949">
              <w:rPr>
                <w:rFonts w:ascii="Times New Roman" w:hAnsi="Times New Roman" w:cs="Times New Roman"/>
              </w:rPr>
              <w:t>abetes management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726F2F5E" w14:textId="6FDCCAB7" w:rsidR="00156949" w:rsidRPr="00156949" w:rsidRDefault="006D0929" w:rsidP="0015694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156949" w:rsidRPr="00156949">
              <w:rPr>
                <w:rFonts w:ascii="Times New Roman" w:hAnsi="Times New Roman" w:cs="Times New Roman"/>
              </w:rPr>
              <w:t>romoting healthier lifestyle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118A0CB8" w14:textId="4240027C" w:rsidR="00156949" w:rsidRPr="00156949" w:rsidRDefault="006D0929" w:rsidP="0015694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156949" w:rsidRPr="00156949">
              <w:rPr>
                <w:rFonts w:ascii="Times New Roman" w:hAnsi="Times New Roman" w:cs="Times New Roman"/>
              </w:rPr>
              <w:t>anagement of disease</w:t>
            </w: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2B932DE7" w14:textId="5D29CE62" w:rsidR="00156949" w:rsidRPr="00156949" w:rsidRDefault="006D0929" w:rsidP="0015694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156949" w:rsidRPr="00156949">
              <w:rPr>
                <w:rFonts w:ascii="Times New Roman" w:hAnsi="Times New Roman" w:cs="Times New Roman"/>
              </w:rPr>
              <w:t xml:space="preserve">arketing the app to the public </w:t>
            </w:r>
          </w:p>
          <w:p w14:paraId="18DA6EFB" w14:textId="193EAE04" w:rsidR="00156949" w:rsidRPr="00156949" w:rsidRDefault="00156949" w:rsidP="0015694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56949">
              <w:rPr>
                <w:rFonts w:ascii="Times New Roman" w:hAnsi="Times New Roman" w:cs="Times New Roman"/>
              </w:rPr>
              <w:t>Blood donation and management</w:t>
            </w:r>
            <w:r w:rsidR="006D0929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1300691C" w14:textId="051B78BC" w:rsidR="00156949" w:rsidRPr="00156949" w:rsidRDefault="006D0929" w:rsidP="0015694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="00156949" w:rsidRPr="00156949">
              <w:rPr>
                <w:rFonts w:ascii="Times New Roman" w:hAnsi="Times New Roman" w:cs="Times New Roman"/>
              </w:rPr>
              <w:t>pdate patients on continuity of care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43972D53" w14:textId="77777777" w:rsidR="00156949" w:rsidRPr="00156949" w:rsidRDefault="00156949">
            <w:pPr>
              <w:rPr>
                <w:rFonts w:ascii="Times New Roman" w:hAnsi="Times New Roman" w:cs="Times New Roman"/>
              </w:rPr>
            </w:pPr>
          </w:p>
        </w:tc>
      </w:tr>
    </w:tbl>
    <w:p w14:paraId="0654A127" w14:textId="61DD02AF" w:rsidR="00156949" w:rsidRDefault="00156949">
      <w:pPr>
        <w:rPr>
          <w:rFonts w:ascii="Times New Roman" w:hAnsi="Times New Roman" w:cs="Times New Roman"/>
        </w:rPr>
      </w:pPr>
    </w:p>
    <w:p w14:paraId="76BCEC21" w14:textId="45F5C443" w:rsidR="00573058" w:rsidRPr="004A3EB9" w:rsidRDefault="00AC6E2E">
      <w:pPr>
        <w:rPr>
          <w:rFonts w:ascii="Times New Roman" w:hAnsi="Times New Roman" w:cs="Times New Roman"/>
          <w:i/>
        </w:rPr>
      </w:pPr>
      <w:bookmarkStart w:id="0" w:name="_GoBack"/>
      <w:r w:rsidRPr="004A3EB9">
        <w:rPr>
          <w:rFonts w:ascii="Times New Roman" w:hAnsi="Times New Roman" w:cs="Times New Roman"/>
          <w:i/>
        </w:rPr>
        <w:t xml:space="preserve">Note: </w:t>
      </w:r>
      <w:r w:rsidRPr="004A3EB9">
        <w:rPr>
          <w:rFonts w:ascii="Times New Roman" w:hAnsi="Times New Roman" w:cs="Times New Roman"/>
          <w:i/>
          <w:vertAlign w:val="superscript"/>
        </w:rPr>
        <w:t xml:space="preserve">1 </w:t>
      </w:r>
      <w:r w:rsidRPr="004A3EB9">
        <w:rPr>
          <w:rFonts w:ascii="Times New Roman" w:hAnsi="Times New Roman" w:cs="Times New Roman"/>
          <w:i/>
        </w:rPr>
        <w:t xml:space="preserve">apps to self-manage or monitor conditions; </w:t>
      </w:r>
      <w:r w:rsidRPr="004A3EB9">
        <w:rPr>
          <w:rFonts w:ascii="Times New Roman" w:hAnsi="Times New Roman" w:cs="Times New Roman"/>
          <w:i/>
          <w:vertAlign w:val="superscript"/>
        </w:rPr>
        <w:t xml:space="preserve">2 </w:t>
      </w:r>
      <w:r w:rsidRPr="004A3EB9">
        <w:rPr>
          <w:rFonts w:ascii="Times New Roman" w:hAnsi="Times New Roman" w:cs="Times New Roman"/>
          <w:i/>
        </w:rPr>
        <w:t>apps to promote healthy lifestyles</w:t>
      </w:r>
      <w:bookmarkEnd w:id="0"/>
    </w:p>
    <w:sectPr w:rsidR="00573058" w:rsidRPr="004A3EB9" w:rsidSect="0016286D"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A56EF8" w14:textId="77777777" w:rsidR="00590B6E" w:rsidRDefault="00590B6E" w:rsidP="00AB524A">
      <w:r>
        <w:separator/>
      </w:r>
    </w:p>
  </w:endnote>
  <w:endnote w:type="continuationSeparator" w:id="0">
    <w:p w14:paraId="6CE46322" w14:textId="77777777" w:rsidR="00590B6E" w:rsidRDefault="00590B6E" w:rsidP="00AB52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3C1FC6" w14:textId="77777777" w:rsidR="00590B6E" w:rsidRDefault="00590B6E" w:rsidP="00AB524A">
      <w:r>
        <w:separator/>
      </w:r>
    </w:p>
  </w:footnote>
  <w:footnote w:type="continuationSeparator" w:id="0">
    <w:p w14:paraId="3BDFE85D" w14:textId="77777777" w:rsidR="00590B6E" w:rsidRDefault="00590B6E" w:rsidP="00AB52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C0ABA2" w14:textId="053BA4B0" w:rsidR="00AB524A" w:rsidRDefault="00AB524A">
    <w:pPr>
      <w:pStyle w:val="Header"/>
    </w:pPr>
  </w:p>
  <w:p w14:paraId="0AEAC810" w14:textId="77777777" w:rsidR="00AB524A" w:rsidRDefault="00AB524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7D12E7"/>
    <w:multiLevelType w:val="hybridMultilevel"/>
    <w:tmpl w:val="324C07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908"/>
    <w:rsid w:val="00012C0B"/>
    <w:rsid w:val="00053200"/>
    <w:rsid w:val="00086439"/>
    <w:rsid w:val="000B30BA"/>
    <w:rsid w:val="000E776E"/>
    <w:rsid w:val="00101B33"/>
    <w:rsid w:val="00104A7E"/>
    <w:rsid w:val="00115E67"/>
    <w:rsid w:val="00124838"/>
    <w:rsid w:val="0013131A"/>
    <w:rsid w:val="00132219"/>
    <w:rsid w:val="00156949"/>
    <w:rsid w:val="0016286D"/>
    <w:rsid w:val="00255AAF"/>
    <w:rsid w:val="00291908"/>
    <w:rsid w:val="002F30ED"/>
    <w:rsid w:val="002F4EA1"/>
    <w:rsid w:val="00304469"/>
    <w:rsid w:val="00306BDC"/>
    <w:rsid w:val="00325BBB"/>
    <w:rsid w:val="003617DC"/>
    <w:rsid w:val="00362E38"/>
    <w:rsid w:val="00364B70"/>
    <w:rsid w:val="003C38FF"/>
    <w:rsid w:val="004048C3"/>
    <w:rsid w:val="00420EBE"/>
    <w:rsid w:val="0043332A"/>
    <w:rsid w:val="004A3EB9"/>
    <w:rsid w:val="00512DD1"/>
    <w:rsid w:val="00546AE0"/>
    <w:rsid w:val="00572251"/>
    <w:rsid w:val="00573058"/>
    <w:rsid w:val="00590B6E"/>
    <w:rsid w:val="005A15E2"/>
    <w:rsid w:val="005A23EE"/>
    <w:rsid w:val="006555BE"/>
    <w:rsid w:val="006559EF"/>
    <w:rsid w:val="00670513"/>
    <w:rsid w:val="0067784D"/>
    <w:rsid w:val="006C1B09"/>
    <w:rsid w:val="006D0929"/>
    <w:rsid w:val="00714410"/>
    <w:rsid w:val="00730E6E"/>
    <w:rsid w:val="00754DF8"/>
    <w:rsid w:val="00781E18"/>
    <w:rsid w:val="00785510"/>
    <w:rsid w:val="007C2B58"/>
    <w:rsid w:val="007D2785"/>
    <w:rsid w:val="007D5ABE"/>
    <w:rsid w:val="00806997"/>
    <w:rsid w:val="00842C0F"/>
    <w:rsid w:val="008431D8"/>
    <w:rsid w:val="00844184"/>
    <w:rsid w:val="00872AA7"/>
    <w:rsid w:val="008730C9"/>
    <w:rsid w:val="0088162A"/>
    <w:rsid w:val="00892079"/>
    <w:rsid w:val="008B3F7D"/>
    <w:rsid w:val="008D7218"/>
    <w:rsid w:val="008E646E"/>
    <w:rsid w:val="008E68F5"/>
    <w:rsid w:val="009129EA"/>
    <w:rsid w:val="00951471"/>
    <w:rsid w:val="00A01695"/>
    <w:rsid w:val="00AA00B8"/>
    <w:rsid w:val="00AA7BD7"/>
    <w:rsid w:val="00AB524A"/>
    <w:rsid w:val="00AC6E2E"/>
    <w:rsid w:val="00AD5B14"/>
    <w:rsid w:val="00AD7741"/>
    <w:rsid w:val="00B13444"/>
    <w:rsid w:val="00B2251D"/>
    <w:rsid w:val="00B25953"/>
    <w:rsid w:val="00B35907"/>
    <w:rsid w:val="00B422E6"/>
    <w:rsid w:val="00B46A5F"/>
    <w:rsid w:val="00BB0C5E"/>
    <w:rsid w:val="00C23B8C"/>
    <w:rsid w:val="00C30E69"/>
    <w:rsid w:val="00C4488C"/>
    <w:rsid w:val="00C567E5"/>
    <w:rsid w:val="00C61DE3"/>
    <w:rsid w:val="00C62A86"/>
    <w:rsid w:val="00D058C1"/>
    <w:rsid w:val="00D7226D"/>
    <w:rsid w:val="00D94444"/>
    <w:rsid w:val="00DA2A2B"/>
    <w:rsid w:val="00DB4866"/>
    <w:rsid w:val="00DD4F27"/>
    <w:rsid w:val="00DF38D1"/>
    <w:rsid w:val="00E14BF3"/>
    <w:rsid w:val="00E605B7"/>
    <w:rsid w:val="00E84DB9"/>
    <w:rsid w:val="00E93BE7"/>
    <w:rsid w:val="00EB5C36"/>
    <w:rsid w:val="00EC6963"/>
    <w:rsid w:val="00EC7368"/>
    <w:rsid w:val="00EE3E00"/>
    <w:rsid w:val="00F0457C"/>
    <w:rsid w:val="00F07E2F"/>
    <w:rsid w:val="00F42C8A"/>
    <w:rsid w:val="00F748CB"/>
    <w:rsid w:val="00F87F57"/>
    <w:rsid w:val="00F97C3D"/>
    <w:rsid w:val="00FB5600"/>
    <w:rsid w:val="00FC0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2A334A"/>
  <w14:defaultImageDpi w14:val="32767"/>
  <w15:chartTrackingRefBased/>
  <w15:docId w15:val="{141F00D7-ACFB-B34C-B680-25BA79394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52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524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B52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524A"/>
    <w:rPr>
      <w:lang w:val="en-US"/>
    </w:rPr>
  </w:style>
  <w:style w:type="table" w:styleId="TableGrid">
    <w:name w:val="Table Grid"/>
    <w:basedOn w:val="TableNormal"/>
    <w:uiPriority w:val="39"/>
    <w:rsid w:val="001569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69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73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22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89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939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0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84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55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86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94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58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85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14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43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68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5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258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548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26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97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166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97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13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715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967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26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8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55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28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69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89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01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21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978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2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91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08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523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042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01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22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254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95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5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58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69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017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85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6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60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79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383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65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2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05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53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141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193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82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36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377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79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9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17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551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ua Van Haasteren</dc:creator>
  <cp:keywords/>
  <dc:description/>
  <cp:lastModifiedBy>Afua Van Haasteren</cp:lastModifiedBy>
  <cp:revision>9</cp:revision>
  <cp:lastPrinted>2019-07-16T11:01:00Z</cp:lastPrinted>
  <dcterms:created xsi:type="dcterms:W3CDTF">2019-07-15T16:57:00Z</dcterms:created>
  <dcterms:modified xsi:type="dcterms:W3CDTF">2019-10-16T15:20:00Z</dcterms:modified>
</cp:coreProperties>
</file>